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19001" w14:textId="77777777" w:rsidR="004802C0" w:rsidRPr="004802C0" w:rsidRDefault="004802C0" w:rsidP="004802C0">
      <w:pPr>
        <w:rPr>
          <w:rFonts w:ascii="Arial" w:hAnsi="Arial" w:cs="Arial"/>
          <w:b/>
          <w:sz w:val="24"/>
          <w:szCs w:val="24"/>
          <w:lang w:val="en-US"/>
        </w:rPr>
      </w:pPr>
      <w:r w:rsidRPr="004802C0">
        <w:rPr>
          <w:rFonts w:ascii="Arial" w:hAnsi="Arial" w:cs="Arial"/>
          <w:b/>
          <w:sz w:val="24"/>
          <w:szCs w:val="24"/>
          <w:lang w:val="en-US"/>
        </w:rPr>
        <w:t xml:space="preserve">Ocular direct current stimulation affects retinal ganglion </w:t>
      </w:r>
      <w:proofErr w:type="gramStart"/>
      <w:r w:rsidRPr="004802C0">
        <w:rPr>
          <w:rFonts w:ascii="Arial" w:hAnsi="Arial" w:cs="Arial"/>
          <w:b/>
          <w:sz w:val="24"/>
          <w:szCs w:val="24"/>
          <w:lang w:val="en-US"/>
        </w:rPr>
        <w:t>cells</w:t>
      </w:r>
      <w:proofErr w:type="gramEnd"/>
    </w:p>
    <w:p w14:paraId="3127871C" w14:textId="77777777" w:rsidR="0071708C" w:rsidRPr="0071708C" w:rsidRDefault="0071708C" w:rsidP="0071708C">
      <w:pPr>
        <w:pStyle w:val="AuthorList"/>
        <w:jc w:val="both"/>
        <w:rPr>
          <w:rFonts w:ascii="Arial" w:hAnsi="Arial" w:cs="Arial"/>
          <w:sz w:val="22"/>
          <w:szCs w:val="22"/>
        </w:rPr>
      </w:pPr>
      <w:r w:rsidRPr="0071708C">
        <w:rPr>
          <w:rFonts w:ascii="Arial" w:hAnsi="Arial" w:cs="Arial"/>
          <w:sz w:val="22"/>
          <w:szCs w:val="22"/>
        </w:rPr>
        <w:t>Maren-Christina Blum</w:t>
      </w:r>
      <w:r w:rsidRPr="0071708C">
        <w:rPr>
          <w:rFonts w:ascii="Arial" w:hAnsi="Arial" w:cs="Arial"/>
          <w:sz w:val="22"/>
          <w:szCs w:val="22"/>
          <w:vertAlign w:val="superscript"/>
        </w:rPr>
        <w:t>1*</w:t>
      </w:r>
      <w:r w:rsidRPr="0071708C">
        <w:rPr>
          <w:rFonts w:ascii="Arial" w:hAnsi="Arial" w:cs="Arial"/>
          <w:sz w:val="22"/>
          <w:szCs w:val="22"/>
        </w:rPr>
        <w:t>, Alexander Hunold</w:t>
      </w:r>
      <w:r w:rsidRPr="0071708C">
        <w:rPr>
          <w:rFonts w:ascii="Arial" w:hAnsi="Arial" w:cs="Arial"/>
          <w:sz w:val="22"/>
          <w:szCs w:val="22"/>
          <w:vertAlign w:val="superscript"/>
        </w:rPr>
        <w:t>1</w:t>
      </w:r>
      <w:r w:rsidRPr="0071708C">
        <w:rPr>
          <w:rFonts w:ascii="Arial" w:hAnsi="Arial" w:cs="Arial"/>
          <w:sz w:val="22"/>
          <w:szCs w:val="22"/>
        </w:rPr>
        <w:t xml:space="preserve">, Benjamin Solf </w:t>
      </w:r>
      <w:r w:rsidRPr="0071708C">
        <w:rPr>
          <w:rFonts w:ascii="Arial" w:hAnsi="Arial" w:cs="Arial"/>
          <w:sz w:val="22"/>
          <w:szCs w:val="22"/>
          <w:vertAlign w:val="superscript"/>
        </w:rPr>
        <w:t>1</w:t>
      </w:r>
      <w:r w:rsidRPr="0071708C">
        <w:rPr>
          <w:rFonts w:ascii="Arial" w:hAnsi="Arial" w:cs="Arial"/>
          <w:sz w:val="22"/>
          <w:szCs w:val="22"/>
        </w:rPr>
        <w:t>, Sascha Klee</w:t>
      </w:r>
      <w:r w:rsidRPr="0071708C">
        <w:rPr>
          <w:rFonts w:ascii="Arial" w:hAnsi="Arial" w:cs="Arial"/>
          <w:sz w:val="22"/>
          <w:szCs w:val="22"/>
          <w:vertAlign w:val="superscript"/>
        </w:rPr>
        <w:t>1,2</w:t>
      </w:r>
    </w:p>
    <w:p w14:paraId="54771A3B" w14:textId="77777777" w:rsidR="0071708C" w:rsidRPr="00421BDF" w:rsidRDefault="0071708C" w:rsidP="0071708C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421BDF">
        <w:rPr>
          <w:rFonts w:ascii="Times New Roman" w:hAnsi="Times New Roman" w:cs="Times New Roman"/>
          <w:vertAlign w:val="superscript"/>
        </w:rPr>
        <w:t>1</w:t>
      </w:r>
      <w:r w:rsidRPr="00421BDF">
        <w:rPr>
          <w:rFonts w:ascii="Times New Roman" w:hAnsi="Times New Roman" w:cs="Times New Roman"/>
        </w:rPr>
        <w:t xml:space="preserve">Institute </w:t>
      </w:r>
      <w:proofErr w:type="spellStart"/>
      <w:r w:rsidRPr="00421BDF">
        <w:rPr>
          <w:rFonts w:ascii="Times New Roman" w:hAnsi="Times New Roman" w:cs="Times New Roman"/>
        </w:rPr>
        <w:t>for</w:t>
      </w:r>
      <w:proofErr w:type="spellEnd"/>
      <w:r w:rsidRPr="00421BDF">
        <w:rPr>
          <w:rFonts w:ascii="Times New Roman" w:hAnsi="Times New Roman" w:cs="Times New Roman"/>
        </w:rPr>
        <w:t xml:space="preserve"> Biomedical Engineering and </w:t>
      </w:r>
      <w:proofErr w:type="spellStart"/>
      <w:r w:rsidRPr="00421BDF">
        <w:rPr>
          <w:rFonts w:ascii="Times New Roman" w:hAnsi="Times New Roman" w:cs="Times New Roman"/>
        </w:rPr>
        <w:t>Informatics</w:t>
      </w:r>
      <w:proofErr w:type="spellEnd"/>
      <w:r w:rsidRPr="00421BDF">
        <w:rPr>
          <w:rFonts w:ascii="Times New Roman" w:hAnsi="Times New Roman" w:cs="Times New Roman"/>
        </w:rPr>
        <w:t>, Technische Universität Ilmenau, Ilmenau, Germany</w:t>
      </w:r>
    </w:p>
    <w:p w14:paraId="546DECFC" w14:textId="77777777" w:rsidR="0071708C" w:rsidRDefault="0071708C" w:rsidP="0071708C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421BDF">
        <w:rPr>
          <w:rFonts w:ascii="Times New Roman" w:hAnsi="Times New Roman" w:cs="Times New Roman"/>
          <w:vertAlign w:val="superscript"/>
        </w:rPr>
        <w:t>2</w:t>
      </w:r>
      <w:r w:rsidRPr="001050A6">
        <w:rPr>
          <w:rFonts w:ascii="Times New Roman" w:hAnsi="Times New Roman" w:cs="Times New Roman"/>
        </w:rPr>
        <w:t xml:space="preserve">Department </w:t>
      </w:r>
      <w:proofErr w:type="spellStart"/>
      <w:r w:rsidRPr="001050A6">
        <w:rPr>
          <w:rFonts w:ascii="Times New Roman" w:hAnsi="Times New Roman" w:cs="Times New Roman"/>
        </w:rPr>
        <w:t>of</w:t>
      </w:r>
      <w:proofErr w:type="spellEnd"/>
      <w:r w:rsidRPr="001050A6">
        <w:rPr>
          <w:rFonts w:ascii="Times New Roman" w:hAnsi="Times New Roman" w:cs="Times New Roman"/>
        </w:rPr>
        <w:t xml:space="preserve"> General Health Studies, Division </w:t>
      </w:r>
      <w:proofErr w:type="spellStart"/>
      <w:r w:rsidRPr="001050A6">
        <w:rPr>
          <w:rFonts w:ascii="Times New Roman" w:hAnsi="Times New Roman" w:cs="Times New Roman"/>
        </w:rPr>
        <w:t>Biostatistics</w:t>
      </w:r>
      <w:proofErr w:type="spellEnd"/>
      <w:r w:rsidRPr="001050A6">
        <w:rPr>
          <w:rFonts w:ascii="Times New Roman" w:hAnsi="Times New Roman" w:cs="Times New Roman"/>
        </w:rPr>
        <w:t xml:space="preserve"> and Data Science</w:t>
      </w:r>
      <w:r w:rsidRPr="00421BDF">
        <w:rPr>
          <w:rFonts w:ascii="Times New Roman" w:hAnsi="Times New Roman" w:cs="Times New Roman"/>
        </w:rPr>
        <w:t xml:space="preserve">, Karl Landsteiner University </w:t>
      </w:r>
      <w:proofErr w:type="spellStart"/>
      <w:r w:rsidRPr="00421BDF">
        <w:rPr>
          <w:rFonts w:ascii="Times New Roman" w:hAnsi="Times New Roman" w:cs="Times New Roman"/>
        </w:rPr>
        <w:t>of</w:t>
      </w:r>
      <w:proofErr w:type="spellEnd"/>
      <w:r w:rsidRPr="00421BDF">
        <w:rPr>
          <w:rFonts w:ascii="Times New Roman" w:hAnsi="Times New Roman" w:cs="Times New Roman"/>
        </w:rPr>
        <w:t xml:space="preserve"> Health Sciences, Krems, Austria</w:t>
      </w:r>
    </w:p>
    <w:p w14:paraId="2C72712F" w14:textId="5458241A" w:rsidR="004802C0" w:rsidRPr="0071708C" w:rsidRDefault="004802C0" w:rsidP="0071708C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D43EF2">
        <w:rPr>
          <w:rFonts w:ascii="Times New Roman" w:hAnsi="Times New Roman" w:cs="Times New Roman"/>
          <w:b/>
          <w:lang w:val="en-US"/>
        </w:rPr>
        <w:t xml:space="preserve">* </w:t>
      </w:r>
      <w:r w:rsidRPr="0071708C">
        <w:rPr>
          <w:rFonts w:ascii="Times New Roman" w:hAnsi="Times New Roman" w:cs="Times New Roman"/>
          <w:lang w:val="en-US"/>
        </w:rPr>
        <w:t>maren.blum@tu-ilmenau.de</w:t>
      </w:r>
    </w:p>
    <w:p w14:paraId="57F64ED4" w14:textId="77777777" w:rsidR="004802C0" w:rsidRDefault="004802C0" w:rsidP="004802C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BCDFFD" w14:textId="460E1A2F" w:rsidR="00AE1C98" w:rsidRDefault="000B0A9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802C0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AE1C98" w:rsidRPr="004802C0">
        <w:rPr>
          <w:rFonts w:ascii="Arial" w:hAnsi="Arial" w:cs="Arial"/>
          <w:b/>
          <w:bCs/>
          <w:sz w:val="24"/>
          <w:szCs w:val="24"/>
          <w:lang w:val="en-US"/>
        </w:rPr>
        <w:t xml:space="preserve"> Material</w:t>
      </w:r>
    </w:p>
    <w:p w14:paraId="260F6514" w14:textId="77777777" w:rsidR="004802C0" w:rsidRPr="004802C0" w:rsidRDefault="004802C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E0751E" w14:textId="533B09BF" w:rsidR="001D7A84" w:rsidRPr="004802C0" w:rsidRDefault="001D7A84" w:rsidP="0071708C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802C0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Tabelle \* ARABIC </w:instrText>
      </w: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D7EDC" w:rsidRPr="004802C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Results of the Shapiro-Wilk test to test whether </w:t>
      </w:r>
      <w:r w:rsidR="00E45F1A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amplitude values of 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he ERG 1 and ERG 2 measurements and the difference between them are normal distributed. The significance level was set to α = 0.05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E1C98" w:rsidRPr="00AE1C98" w14:paraId="31BF3DEC" w14:textId="77777777" w:rsidTr="00AE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3440ED3" w14:textId="6531C858" w:rsidR="00AE1C98" w:rsidRPr="00AE1C98" w:rsidRDefault="00E45F1A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timulation</w:t>
            </w:r>
            <w:proofErr w:type="spellEnd"/>
            <w:r w:rsidR="00AE1C98" w:rsidRPr="00AE1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4F9AC64" w14:textId="3EF9F542" w:rsidR="00AE1C98" w:rsidRPr="00AE1C98" w:rsidRDefault="00E45F1A" w:rsidP="001D7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E1C98" w:rsidRPr="00AE1C98">
              <w:rPr>
                <w:rFonts w:ascii="Times New Roman" w:hAnsi="Times New Roman" w:cs="Times New Roman"/>
                <w:sz w:val="24"/>
                <w:szCs w:val="24"/>
              </w:rPr>
              <w:t>easurement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C125761" w14:textId="23F2C589" w:rsidR="00AE1C98" w:rsidRDefault="00AE1C98" w:rsidP="001D7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  <w:p w14:paraId="495735FE" w14:textId="4696A3AF" w:rsidR="00AE1C98" w:rsidRPr="00AE1C98" w:rsidRDefault="00AE1C98" w:rsidP="001D7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519255FE" w14:textId="77777777" w:rsidTr="00AE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748C0" w14:textId="11B83B93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anodal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6EA233" w14:textId="7BDDD78D" w:rsidR="00AE1C98" w:rsidRPr="00AE1C98" w:rsidRDefault="00AE1C98" w:rsidP="001D7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1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1B7A7C" w14:textId="77777777" w:rsidR="00AE1C98" w:rsidRDefault="00AE1C98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  <w:p w14:paraId="49515E10" w14:textId="347AEE79" w:rsidR="00EE227F" w:rsidRPr="00AE1C98" w:rsidRDefault="00EE227F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66CFA8EA" w14:textId="77777777" w:rsidTr="00AE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75F9C45E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FFFFFF" w:themeFill="background1"/>
          </w:tcPr>
          <w:p w14:paraId="09EF34DA" w14:textId="020984DB" w:rsidR="00AE1C98" w:rsidRPr="00AE1C98" w:rsidRDefault="00AE1C98" w:rsidP="001D7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2</w:t>
            </w:r>
          </w:p>
        </w:tc>
        <w:tc>
          <w:tcPr>
            <w:tcW w:w="3021" w:type="dxa"/>
            <w:shd w:val="clear" w:color="auto" w:fill="FFFFFF" w:themeFill="background1"/>
          </w:tcPr>
          <w:p w14:paraId="0C807D84" w14:textId="77777777" w:rsidR="00AE1C98" w:rsidRDefault="00AE1C98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  <w:p w14:paraId="38CB357C" w14:textId="1836E1C8" w:rsidR="00EE227F" w:rsidRPr="00AE1C98" w:rsidRDefault="00EE227F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6D18FEC7" w14:textId="77777777" w:rsidTr="00AE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4790152A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FFFFFF" w:themeFill="background1"/>
          </w:tcPr>
          <w:p w14:paraId="7D88C545" w14:textId="17FB4FFC" w:rsidR="00AE1C98" w:rsidRPr="00AE1C98" w:rsidRDefault="00AE1C98" w:rsidP="001D7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3973B4D5" w14:textId="77777777" w:rsidR="00AE1C98" w:rsidRDefault="00AE1C98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  <w:p w14:paraId="0304E02E" w14:textId="385BEBD9" w:rsidR="00EE227F" w:rsidRPr="00AE1C98" w:rsidRDefault="00EE227F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4F968CA0" w14:textId="77777777" w:rsidTr="00AE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72F30FBA" w14:textId="7D389C8A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cathodal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71AF5804" w14:textId="40C6A0A9" w:rsidR="00AE1C98" w:rsidRPr="00AE1C98" w:rsidRDefault="00AE1C98" w:rsidP="001D7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1</w:t>
            </w:r>
          </w:p>
        </w:tc>
        <w:tc>
          <w:tcPr>
            <w:tcW w:w="3021" w:type="dxa"/>
            <w:shd w:val="clear" w:color="auto" w:fill="FFFFFF" w:themeFill="background1"/>
          </w:tcPr>
          <w:p w14:paraId="6F9BA5D2" w14:textId="77777777" w:rsidR="00AE1C98" w:rsidRDefault="00AE1C98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  <w:p w14:paraId="6ED07E9F" w14:textId="26ED106B" w:rsidR="00EE227F" w:rsidRPr="00AE1C98" w:rsidRDefault="00EE227F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7C10F2DE" w14:textId="77777777" w:rsidTr="00AE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5D9DC17F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FFFFFF" w:themeFill="background1"/>
          </w:tcPr>
          <w:p w14:paraId="08150A25" w14:textId="1F0E5C26" w:rsidR="00AE1C98" w:rsidRPr="00AE1C98" w:rsidRDefault="00AE1C98" w:rsidP="001D7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2</w:t>
            </w:r>
          </w:p>
        </w:tc>
        <w:tc>
          <w:tcPr>
            <w:tcW w:w="3021" w:type="dxa"/>
            <w:shd w:val="clear" w:color="auto" w:fill="FFFFFF" w:themeFill="background1"/>
          </w:tcPr>
          <w:p w14:paraId="367F16BB" w14:textId="77777777" w:rsidR="00AE1C98" w:rsidRDefault="00AE1C98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  <w:p w14:paraId="2A32DB39" w14:textId="41355809" w:rsidR="00EE227F" w:rsidRPr="00AE1C98" w:rsidRDefault="00EE227F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46474F90" w14:textId="77777777" w:rsidTr="00AE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314234B2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FFFFFF" w:themeFill="background1"/>
          </w:tcPr>
          <w:p w14:paraId="53EC68DB" w14:textId="1F382B4C" w:rsidR="00AE1C98" w:rsidRPr="00AE1C98" w:rsidRDefault="00AE1C98" w:rsidP="001D7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0D948F9A" w14:textId="77777777" w:rsidR="00AE1C98" w:rsidRDefault="00AE1C98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  <w:p w14:paraId="2F7F6B62" w14:textId="4497C605" w:rsidR="00EE227F" w:rsidRPr="00AE1C98" w:rsidRDefault="00EE227F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01AEBB73" w14:textId="77777777" w:rsidTr="00AE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38C433A9" w14:textId="48E1D7A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59FEA6E5" w14:textId="547DDCCC" w:rsidR="00AE1C98" w:rsidRPr="00AE1C98" w:rsidRDefault="00AE1C98" w:rsidP="001D7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1</w:t>
            </w:r>
          </w:p>
        </w:tc>
        <w:tc>
          <w:tcPr>
            <w:tcW w:w="3021" w:type="dxa"/>
            <w:shd w:val="clear" w:color="auto" w:fill="FFFFFF" w:themeFill="background1"/>
          </w:tcPr>
          <w:p w14:paraId="4F19F031" w14:textId="77777777" w:rsidR="00AE1C98" w:rsidRDefault="00AE1C98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  <w:p w14:paraId="19558A7E" w14:textId="1755BBFF" w:rsidR="00EE227F" w:rsidRPr="00AE1C98" w:rsidRDefault="00EE227F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15469901" w14:textId="77777777" w:rsidTr="00AE1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</w:tcPr>
          <w:p w14:paraId="209787EF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FFFFFF" w:themeFill="background1"/>
          </w:tcPr>
          <w:p w14:paraId="7046B1D7" w14:textId="7B8C6CA0" w:rsidR="00AE1C98" w:rsidRPr="00AE1C98" w:rsidRDefault="00AE1C98" w:rsidP="001D7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ERG 2</w:t>
            </w:r>
          </w:p>
        </w:tc>
        <w:tc>
          <w:tcPr>
            <w:tcW w:w="3021" w:type="dxa"/>
            <w:shd w:val="clear" w:color="auto" w:fill="FFFFFF" w:themeFill="background1"/>
          </w:tcPr>
          <w:p w14:paraId="40C4D3F8" w14:textId="77777777" w:rsidR="00AE1C98" w:rsidRDefault="00AE1C98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14:paraId="63217306" w14:textId="31205760" w:rsidR="00EE227F" w:rsidRPr="00AE1C98" w:rsidRDefault="00EE227F" w:rsidP="00E4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C98" w:rsidRPr="00AE1C98" w14:paraId="78DF331E" w14:textId="77777777" w:rsidTr="00AE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257556" w14:textId="77777777" w:rsidR="00AE1C98" w:rsidRPr="00AE1C98" w:rsidRDefault="00AE1C98" w:rsidP="001D7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135A41" w14:textId="1B1B01BB" w:rsidR="00AE1C98" w:rsidRPr="00AE1C98" w:rsidRDefault="00AE1C98" w:rsidP="001D7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6C5805" w14:textId="77777777" w:rsidR="00AE1C98" w:rsidRDefault="00AE1C98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C9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  <w:p w14:paraId="127A4CC1" w14:textId="5A049F9E" w:rsidR="00EE227F" w:rsidRPr="00AE1C98" w:rsidRDefault="00EE227F" w:rsidP="00E4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0B0FDE" w14:textId="4530F954" w:rsidR="00E45F1A" w:rsidRDefault="00E45F1A"/>
    <w:p w14:paraId="02D9EAC1" w14:textId="77777777" w:rsidR="00B2482D" w:rsidRDefault="00B2482D"/>
    <w:p w14:paraId="2256F4A1" w14:textId="77777777" w:rsidR="001D7A84" w:rsidRDefault="001D7A84" w:rsidP="001D7A84">
      <w:pPr>
        <w:keepNext/>
      </w:pPr>
      <w:r>
        <w:rPr>
          <w:noProof/>
        </w:rPr>
        <w:lastRenderedPageBreak/>
        <w:drawing>
          <wp:inline distT="0" distB="0" distL="0" distR="0" wp14:anchorId="29991A00" wp14:editId="711B73A8">
            <wp:extent cx="5741004" cy="433011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04" cy="433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1D8B2" w14:textId="62A8F99F" w:rsidR="001D7A84" w:rsidRPr="004802C0" w:rsidRDefault="00E45F1A" w:rsidP="0071708C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Figure</w:t>
      </w:r>
      <w:r w:rsidR="001D7A84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802C0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1D7A84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1D7A84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Abbildung \* ARABIC </w:instrText>
      </w:r>
      <w:r w:rsidR="001D7A84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D7EDC" w:rsidRPr="004802C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="001D7A84" w:rsidRPr="004802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1D7A84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4802C0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QQ-diagrams of the photopic negative response</w:t>
      </w:r>
      <w:r w:rsid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</w:t>
      </w:r>
      <w:proofErr w:type="spellStart"/>
      <w:r w:rsid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hNR</w:t>
      </w:r>
      <w:proofErr w:type="spellEnd"/>
      <w:r w:rsid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</w:t>
      </w:r>
      <w:r w:rsidR="004802C0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mplitudes. </w:t>
      </w:r>
      <w:r w:rsidR="001D7A84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QQ-</w:t>
      </w:r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iagrams</w:t>
      </w:r>
      <w:r w:rsidR="001D7A84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of the 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easured</w:t>
      </w:r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proofErr w:type="spellStart"/>
      <w:r w:rsid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hNR</w:t>
      </w:r>
      <w:proofErr w:type="spellEnd"/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mplitude</w:t>
      </w:r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of </w:t>
      </w:r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</w:t>
      </w:r>
      <w:r w:rsidR="001D7A84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RG 1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</w:t>
      </w:r>
      <w:r w:rsidR="001D7A84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RG 2 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measurement and the difference between </w:t>
      </w:r>
      <w:r w:rsidR="000B0A9E"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m for the three different current application groups (i.e., cathodal polarity, anodal polarity, and sham-stimulation) </w:t>
      </w:r>
      <w:r w:rsidRPr="004802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o test whether the measurement values are normal distributed. </w:t>
      </w:r>
    </w:p>
    <w:sectPr w:rsidR="001D7A84" w:rsidRPr="004802C0" w:rsidSect="00AE1C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98"/>
    <w:rsid w:val="000B0A9E"/>
    <w:rsid w:val="001D7A84"/>
    <w:rsid w:val="004802C0"/>
    <w:rsid w:val="0071708C"/>
    <w:rsid w:val="00766260"/>
    <w:rsid w:val="00AE1C98"/>
    <w:rsid w:val="00B2482D"/>
    <w:rsid w:val="00B8650C"/>
    <w:rsid w:val="00CF271E"/>
    <w:rsid w:val="00DD7EDC"/>
    <w:rsid w:val="00E45F1A"/>
    <w:rsid w:val="00EE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78833"/>
  <w15:chartTrackingRefBased/>
  <w15:docId w15:val="{53BA1498-CF36-4B9A-9608-8C2C943E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1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AE1C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D7A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802C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02C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02C0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4802C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02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Blum</dc:creator>
  <cp:keywords/>
  <dc:description/>
  <cp:lastModifiedBy>Maren Blum</cp:lastModifiedBy>
  <cp:revision>8</cp:revision>
  <cp:lastPrinted>2021-03-17T13:12:00Z</cp:lastPrinted>
  <dcterms:created xsi:type="dcterms:W3CDTF">2021-03-17T12:29:00Z</dcterms:created>
  <dcterms:modified xsi:type="dcterms:W3CDTF">2021-06-01T05:21:00Z</dcterms:modified>
</cp:coreProperties>
</file>